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63B2FD" w14:textId="2701B898" w:rsidR="00432156" w:rsidRDefault="00223136" w:rsidP="00033BDA">
      <w:pPr>
        <w:jc w:val="both"/>
        <w:rPr>
          <w:rFonts w:ascii="Times New Roman" w:hAnsi="Times New Roman" w:cs="Times New Roman"/>
        </w:rPr>
      </w:pPr>
      <w:bookmarkStart w:id="0" w:name="OLE_LINK38"/>
      <w:bookmarkStart w:id="1" w:name="OLE_LINK91"/>
      <w:r>
        <w:rPr>
          <w:rFonts w:ascii="Times New Roman" w:hAnsi="Times New Roman" w:cs="Times New Roman"/>
          <w:b/>
          <w:bCs/>
        </w:rPr>
        <w:t>Online Resource</w:t>
      </w:r>
      <w:r w:rsidR="00147946">
        <w:rPr>
          <w:rFonts w:ascii="Times New Roman" w:hAnsi="Times New Roman" w:cs="Times New Roman"/>
          <w:b/>
          <w:bCs/>
        </w:rPr>
        <w:t xml:space="preserve"> </w:t>
      </w:r>
      <w:r w:rsidR="00BE5F67">
        <w:rPr>
          <w:rFonts w:ascii="Times New Roman" w:hAnsi="Times New Roman" w:cs="Times New Roman"/>
          <w:b/>
          <w:bCs/>
        </w:rPr>
        <w:t>1</w:t>
      </w:r>
      <w:r w:rsidR="00033BDA">
        <w:rPr>
          <w:rFonts w:ascii="Times New Roman" w:hAnsi="Times New Roman" w:cs="Times New Roman"/>
          <w:b/>
          <w:bCs/>
        </w:rPr>
        <w:t xml:space="preserve">. </w:t>
      </w:r>
      <w:bookmarkEnd w:id="0"/>
      <w:bookmarkEnd w:id="1"/>
      <w:r w:rsidR="00F930BD" w:rsidRPr="00F930BD">
        <w:rPr>
          <w:rFonts w:ascii="Times New Roman" w:hAnsi="Times New Roman" w:cs="Times New Roman"/>
        </w:rPr>
        <w:t xml:space="preserve">The 19 most important features, along with the sum of the remaining </w:t>
      </w:r>
      <w:r w:rsidR="00D6494B">
        <w:rPr>
          <w:rFonts w:ascii="Times New Roman" w:hAnsi="Times New Roman" w:cs="Times New Roman"/>
        </w:rPr>
        <w:t>37</w:t>
      </w:r>
      <w:r w:rsidR="00F930BD" w:rsidRPr="00F930BD">
        <w:rPr>
          <w:rFonts w:ascii="Times New Roman" w:hAnsi="Times New Roman" w:cs="Times New Roman"/>
        </w:rPr>
        <w:t xml:space="preserve"> features and their mean SHAP values for the models </w:t>
      </w:r>
      <w:r w:rsidR="00F930BD">
        <w:rPr>
          <w:rFonts w:ascii="Times New Roman" w:hAnsi="Times New Roman" w:cs="Times New Roman"/>
        </w:rPr>
        <w:t>built</w:t>
      </w:r>
      <w:r w:rsidR="00F930BD" w:rsidRPr="00F930BD">
        <w:rPr>
          <w:rFonts w:ascii="Times New Roman" w:hAnsi="Times New Roman" w:cs="Times New Roman"/>
        </w:rPr>
        <w:t xml:space="preserve"> with the </w:t>
      </w:r>
      <w:r w:rsidR="00D242C5">
        <w:rPr>
          <w:rFonts w:ascii="Times New Roman" w:hAnsi="Times New Roman" w:cs="Times New Roman"/>
        </w:rPr>
        <w:t>TabPFN algorithm.</w:t>
      </w:r>
    </w:p>
    <w:p w14:paraId="11FFB4B7" w14:textId="77777777" w:rsidR="00D242C5" w:rsidRDefault="00D242C5" w:rsidP="00033BDA">
      <w:pPr>
        <w:jc w:val="both"/>
        <w:rPr>
          <w:rFonts w:ascii="Times New Roman" w:hAnsi="Times New Roman" w:cs="Times New Roman"/>
        </w:rPr>
      </w:pPr>
    </w:p>
    <w:p w14:paraId="21C24E4B" w14:textId="3C240A5A" w:rsidR="00D242C5" w:rsidRPr="00432156" w:rsidRDefault="00D242C5" w:rsidP="00033BDA">
      <w:pPr>
        <w:jc w:val="both"/>
        <w:rPr>
          <w:rFonts w:ascii="Times" w:eastAsia="Times" w:hAnsi="Times" w:cs="Times"/>
          <w:bCs/>
          <w:color w:val="000000"/>
        </w:rPr>
      </w:pPr>
      <w:r>
        <w:rPr>
          <w:rFonts w:ascii="Times" w:eastAsia="Times" w:hAnsi="Times" w:cs="Times"/>
          <w:bCs/>
          <w:noProof/>
          <w:color w:val="000000"/>
        </w:rPr>
        <w:drawing>
          <wp:inline distT="0" distB="0" distL="0" distR="0" wp14:anchorId="4DADF995" wp14:editId="14C71CB7">
            <wp:extent cx="5943600" cy="7574915"/>
            <wp:effectExtent l="0" t="0" r="0" b="0"/>
            <wp:docPr id="185086285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0862851" name="Picture 185086285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574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242C5" w:rsidRPr="00432156" w:rsidSect="00BE5F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B0604020202020204"/>
    <w:charset w:val="00"/>
    <w:family w:val="auto"/>
    <w:pitch w:val="variable"/>
    <w:sig w:usb0="E0002EFF" w:usb1="D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3BDA"/>
    <w:rsid w:val="00033BDA"/>
    <w:rsid w:val="00147946"/>
    <w:rsid w:val="00181627"/>
    <w:rsid w:val="00187485"/>
    <w:rsid w:val="00223136"/>
    <w:rsid w:val="00325FB9"/>
    <w:rsid w:val="003C2A41"/>
    <w:rsid w:val="00432156"/>
    <w:rsid w:val="004B7BDA"/>
    <w:rsid w:val="004C6F6E"/>
    <w:rsid w:val="004C78E2"/>
    <w:rsid w:val="00532B21"/>
    <w:rsid w:val="00667856"/>
    <w:rsid w:val="006709EB"/>
    <w:rsid w:val="007B5C45"/>
    <w:rsid w:val="00854359"/>
    <w:rsid w:val="00915CDC"/>
    <w:rsid w:val="00B85A6F"/>
    <w:rsid w:val="00BE5F67"/>
    <w:rsid w:val="00C1657E"/>
    <w:rsid w:val="00C471D6"/>
    <w:rsid w:val="00C672EC"/>
    <w:rsid w:val="00D242C5"/>
    <w:rsid w:val="00D6494B"/>
    <w:rsid w:val="00D81A85"/>
    <w:rsid w:val="00E27AC6"/>
    <w:rsid w:val="00E3731D"/>
    <w:rsid w:val="00E940B1"/>
    <w:rsid w:val="00EA2322"/>
    <w:rsid w:val="00ED0B28"/>
    <w:rsid w:val="00F30A96"/>
    <w:rsid w:val="00F65575"/>
    <w:rsid w:val="00F930BD"/>
    <w:rsid w:val="00FB5A3D"/>
    <w:rsid w:val="00FD25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DC6A3D"/>
  <w15:chartTrackingRefBased/>
  <w15:docId w15:val="{1F1ADBE3-113E-CA4E-9345-DAF1DF6747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6</Words>
  <Characters>151</Characters>
  <Application>Microsoft Office Word</Application>
  <DocSecurity>0</DocSecurity>
  <Lines>1</Lines>
  <Paragraphs>1</Paragraphs>
  <ScaleCrop>false</ScaleCrop>
  <Company/>
  <LinksUpToDate>false</LinksUpToDate>
  <CharactersWithSpaces>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bacak, Mert</dc:creator>
  <cp:keywords/>
  <dc:description/>
  <cp:lastModifiedBy>Karabacak, Mert</cp:lastModifiedBy>
  <cp:revision>32</cp:revision>
  <dcterms:created xsi:type="dcterms:W3CDTF">2023-05-21T19:21:00Z</dcterms:created>
  <dcterms:modified xsi:type="dcterms:W3CDTF">2024-07-01T16:17:00Z</dcterms:modified>
</cp:coreProperties>
</file>